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34E" w:rsidRPr="00B800BA" w:rsidRDefault="001F134E">
      <w:pPr>
        <w:rPr>
          <w:rFonts w:ascii="Arial" w:hAnsi="Arial" w:cs="Arial"/>
          <w:b/>
          <w:lang w:val="en-GB"/>
        </w:rPr>
      </w:pPr>
      <w:r w:rsidRPr="00B800BA">
        <w:rPr>
          <w:rFonts w:ascii="Arial" w:hAnsi="Arial" w:cs="Arial"/>
          <w:b/>
          <w:lang w:val="en-GB"/>
        </w:rPr>
        <w:t>Appendix</w:t>
      </w:r>
      <w:r w:rsidR="00B505B0" w:rsidRPr="00B800BA">
        <w:rPr>
          <w:rFonts w:ascii="Arial" w:hAnsi="Arial" w:cs="Arial"/>
          <w:b/>
          <w:lang w:val="en-GB"/>
        </w:rPr>
        <w:t xml:space="preserve"> 1. List of </w:t>
      </w:r>
      <w:r w:rsidR="00492FD5" w:rsidRPr="00B800BA">
        <w:rPr>
          <w:rFonts w:ascii="Arial" w:hAnsi="Arial" w:cs="Arial"/>
          <w:b/>
          <w:lang w:val="en-GB"/>
        </w:rPr>
        <w:t>determinants of</w:t>
      </w:r>
      <w:r w:rsidR="000D3203" w:rsidRPr="00B800BA">
        <w:rPr>
          <w:rFonts w:ascii="Arial" w:hAnsi="Arial" w:cs="Arial"/>
          <w:b/>
          <w:lang w:val="en-GB"/>
        </w:rPr>
        <w:t xml:space="preserve"> health</w:t>
      </w:r>
    </w:p>
    <w:tbl>
      <w:tblPr>
        <w:tblStyle w:val="Mkatabulky"/>
        <w:tblW w:w="9781" w:type="dxa"/>
        <w:tblInd w:w="-142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5244"/>
        <w:gridCol w:w="709"/>
        <w:gridCol w:w="992"/>
      </w:tblGrid>
      <w:tr w:rsidR="00B800BA" w:rsidRPr="00B800BA" w:rsidTr="00504DA3">
        <w:trPr>
          <w:trHeight w:val="237"/>
        </w:trPr>
        <w:tc>
          <w:tcPr>
            <w:tcW w:w="1560" w:type="dxa"/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ategory</w:t>
            </w:r>
          </w:p>
        </w:tc>
        <w:tc>
          <w:tcPr>
            <w:tcW w:w="1276" w:type="dxa"/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Theme</w:t>
            </w:r>
          </w:p>
        </w:tc>
        <w:tc>
          <w:tcPr>
            <w:tcW w:w="5244" w:type="dxa"/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709" w:type="dxa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Year</w:t>
            </w:r>
          </w:p>
        </w:tc>
        <w:tc>
          <w:tcPr>
            <w:tcW w:w="992" w:type="dxa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urce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 w:val="restart"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A.1 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>Economic conditions and social protection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mployment rate</w:t>
            </w:r>
          </w:p>
        </w:tc>
        <w:tc>
          <w:tcPr>
            <w:tcW w:w="5244" w:type="dxa"/>
            <w:tcBorders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Unemployed persons (total)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available jobseekers aged 15-64 compared to persons of the same age; %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800BA" w:rsidRPr="00B800BA" w:rsidRDefault="00457293" w:rsidP="00EB5501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hyperlink r:id="rId6" w:history="1">
              <w:r w:rsidR="00B800BA" w:rsidRPr="00EB5501">
                <w:rPr>
                  <w:rStyle w:val="Hypertextovodkaz"/>
                  <w:rFonts w:ascii="Arial" w:eastAsia="Times New Roman" w:hAnsi="Arial" w:cs="Arial"/>
                  <w:sz w:val="18"/>
                  <w:szCs w:val="18"/>
                  <w:lang w:val="en-GB"/>
                </w:rPr>
                <w:t>MoLSA</w:t>
              </w:r>
            </w:hyperlink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Unemployed persons (men)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available jobseekers / men aged 15-64 compared to persons of the same age;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LSA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Unemployed persons (women)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available jobseekers / women aged 15-64 compared to persons of the same age;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oLSA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Jobseekers aged 50-64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jobseekers aged 50-64 compared to people of the same age;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457293" w:rsidP="00EB5501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hyperlink r:id="rId7" w:history="1">
              <w:r w:rsidR="00B800BA" w:rsidRPr="00EB5501">
                <w:rPr>
                  <w:rStyle w:val="Hypertextovodkaz"/>
                  <w:rFonts w:ascii="Arial" w:eastAsia="Times New Roman" w:hAnsi="Arial" w:cs="Arial"/>
                  <w:sz w:val="18"/>
                  <w:szCs w:val="18"/>
                  <w:lang w:val="en-GB"/>
                </w:rPr>
                <w:t>CZSO</w:t>
              </w:r>
            </w:hyperlink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Jobseekers aged 15-24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jobseekers aged 15-24 compared to people of the same age;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Jobseekers with an unemployment duration of 12 months or more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jobseekers with an unemployment duration of 12 months or more compared to the total number of jobseekers;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Jobseekers with basic education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jobseekers with basic education compared to the total number of jobseekers; %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683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Jobseekers with secondary vocational education without completing a leaving exam (incl. apprentices): </w:t>
            </w:r>
            <w:r w:rsidRPr="00B800BA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n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mber of jobseekers with secondary vocational education without completing a leaving exam (incl. apprentices) compared to the total number of jobseekers; %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 w:val="restart"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ving conditions and social benefits</w:t>
            </w:r>
          </w:p>
        </w:tc>
        <w:tc>
          <w:tcPr>
            <w:tcW w:w="5244" w:type="dxa"/>
            <w:tcBorders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GDP/capita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hare of GDP per capita; and 100 thou. CZK; REGIONS (identical value of the region level assigned to the districts of the respective region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 201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Housing allowanc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otal amount of housing allowances for persons aged 20 and over; in CZK/pers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hild allowances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total amount of child allowances for persons aged 20-59; in CZK/person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 w:val="restart"/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A.2 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>Education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ducational structure</w:t>
            </w:r>
          </w:p>
        </w:tc>
        <w:tc>
          <w:tcPr>
            <w:tcW w:w="5244" w:type="dxa"/>
            <w:tcBorders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Population with basic incl. incomplete education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hare of persons with basic and incomplete education aged 15 and over in relation to persons of the same age; %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65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Population with university education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share of persons with university education aged 15 and over in relation to persons of the same age; % 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 w:val="restart"/>
            <w:vAlign w:val="center"/>
            <w:hideMark/>
          </w:tcPr>
          <w:p w:rsidR="00B800BA" w:rsidRPr="00B800BA" w:rsidRDefault="00B800BA" w:rsidP="00504DA3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.3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 xml:space="preserve">Demographic </w:t>
            </w:r>
            <w:r w:rsidR="00504DA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itu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igration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Foreigners by most frequent citizenships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sum of the number of most frequent citizenships of foreigners in relation to the whole population;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 2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ging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ge index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persons aged 65 and over compared to the number of persons aged 0-14; 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 2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3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Urbanisation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Level of urbanisation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hare of population living in cities; 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53"/>
        </w:trPr>
        <w:tc>
          <w:tcPr>
            <w:tcW w:w="1560" w:type="dxa"/>
            <w:vMerge w:val="restart"/>
            <w:vAlign w:val="center"/>
            <w:hideMark/>
          </w:tcPr>
          <w:p w:rsidR="00B800BA" w:rsidRPr="00B800BA" w:rsidRDefault="00B800BA" w:rsidP="00504DA3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A.4 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 xml:space="preserve">Environmental </w:t>
            </w:r>
            <w:r w:rsidR="00504DA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ir quality</w:t>
            </w:r>
          </w:p>
        </w:tc>
        <w:tc>
          <w:tcPr>
            <w:tcW w:w="5244" w:type="dxa"/>
            <w:tcBorders>
              <w:bottom w:val="nil"/>
            </w:tcBorders>
            <w:vAlign w:val="center"/>
            <w:hideMark/>
          </w:tcPr>
          <w:p w:rsidR="00B800BA" w:rsidRPr="00B800BA" w:rsidRDefault="00A516FE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A516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Five-year average of annual average concentrations 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of suspended particulate matter PM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.5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; 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µg.m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3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7 201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800BA" w:rsidRPr="00B800BA" w:rsidRDefault="00457293" w:rsidP="00EB5501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hyperlink r:id="rId8" w:history="1">
              <w:r w:rsidR="00B800BA" w:rsidRPr="00EB5501">
                <w:rPr>
                  <w:rStyle w:val="Hypertextovodkaz"/>
                  <w:rFonts w:ascii="Arial" w:eastAsia="Times New Roman" w:hAnsi="Arial" w:cs="Arial"/>
                  <w:sz w:val="18"/>
                  <w:szCs w:val="18"/>
                  <w:lang w:val="en-GB"/>
                </w:rPr>
                <w:t>CHMI</w:t>
              </w:r>
            </w:hyperlink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A516FE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A516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Five-year average of annual average 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concentration of suspended particulate matter PM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10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; 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µg.m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7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MI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A516FE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A516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Five-year average of annual average 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concentration of benzo[a]pyrene; 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g.m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3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7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MI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A516FE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A516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Five-year average of annual average 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NO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bscript"/>
                <w:lang w:val="en-GB"/>
              </w:rPr>
              <w:t>2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 concentration;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µg.m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7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MI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A516FE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A516F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Five-year average of annual average </w:t>
            </w:r>
            <w:r w:rsidR="00B800BA"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benzene concentration; 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µg.m</w:t>
            </w:r>
            <w:r w:rsidR="00B800BA" w:rsidRPr="00B800B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-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7 20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HMI</w:t>
            </w:r>
          </w:p>
        </w:tc>
      </w:tr>
      <w:tr w:rsidR="00B800BA" w:rsidRPr="00B800BA" w:rsidTr="00504DA3">
        <w:trPr>
          <w:trHeight w:val="23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ountrysid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Coefficient of ecological stability K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hare of ecologically stable areas to unstable areas; coeffici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 w:val="restart"/>
            <w:vAlign w:val="center"/>
            <w:hideMark/>
          </w:tcPr>
          <w:p w:rsidR="00B800BA" w:rsidRPr="00B800BA" w:rsidRDefault="00B800BA" w:rsidP="00504DA3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.5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 xml:space="preserve">Individual living </w:t>
            </w:r>
            <w:r w:rsidR="00504DA3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status</w:t>
            </w:r>
          </w:p>
        </w:tc>
        <w:tc>
          <w:tcPr>
            <w:tcW w:w="1276" w:type="dxa"/>
            <w:vMerge w:val="restart"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ving conditions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Average living space per person;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Heating method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hare of dwellings heated by electricity or gas to dwellings heated by solid fuels; coefficient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 2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65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echnical infrastructure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Share of municipalities in the district with connection to the sewerage system terminated by a WWTP; </w:t>
            </w:r>
            <w:r w:rsidRPr="00B800BA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0 2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 w:val="restart"/>
            <w:tcBorders>
              <w:bottom w:val="nil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A.6 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>Road safety and cri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raffic accidents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Total traffic accident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otal number of traffic accidents in relation to the total population; per 1 thousand inhabitant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Traffic accidents under the influence of alcohol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number of traffic accidents under the influence of alcohol relative to the total population; per 1 thousand inhabitants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 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due to road accident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due to road accidents relative to the number of inhabitants (ESP2013); per 100 thousand inhabitant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800BA" w:rsidRPr="00B800BA" w:rsidRDefault="00457293" w:rsidP="00EB5501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hyperlink r:id="rId9" w:history="1">
              <w:r w:rsidR="00A516FE" w:rsidRPr="00EB5501">
                <w:rPr>
                  <w:rStyle w:val="Hypertextovodkaz"/>
                  <w:rFonts w:ascii="Arial" w:eastAsia="Times New Roman" w:hAnsi="Arial" w:cs="Arial"/>
                  <w:sz w:val="18"/>
                  <w:szCs w:val="18"/>
                  <w:lang w:val="en-GB"/>
                </w:rPr>
                <w:t>IHIS</w:t>
              </w:r>
            </w:hyperlink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ime</w:t>
            </w:r>
          </w:p>
        </w:tc>
        <w:tc>
          <w:tcPr>
            <w:tcW w:w="5244" w:type="dxa"/>
            <w:tcBorders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Deaths due to assault (attack)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deaths due to assault (attack) relative to number of inhabitants (ESP2013); per 100 thousand inhabitant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23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Registered offens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registered offenses in relation to the total population; per 1 thousand inhabitant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A.7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>Sources of health and social ca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Health and social care capacities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Physicians in healthcare faciliti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physicians relative to the total population; per 1 thousand inhabitant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Hospital beds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hospital beds in relation to the total population; per 1 thousand inhabitants; REGIONS (identical value of the region level assigned to the districts of the respective region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65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Places in social services faciliti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places in social services facilities relative to the total population; per 1 thousand inhabitants; REGIONS (identical value of the region level assigned to the districts of the respective region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DF60E8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B.1 </w:t>
            </w: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br/>
              <w:t>Health condition</w:t>
            </w:r>
            <w:bookmarkStart w:id="0" w:name="_GoBack"/>
            <w:bookmarkEnd w:id="0"/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Life expectancy and mortality structure</w:t>
            </w:r>
          </w:p>
        </w:tc>
        <w:tc>
          <w:tcPr>
            <w:tcW w:w="5244" w:type="dxa"/>
            <w:tcBorders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ife expectancy at birth me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ife expectancy at birth wom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ife expectancy at age 65 m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Life expectancy at age 65 wom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Total mortality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otal number of deaths relative to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Male mortality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male deaths relative to total male number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Female mortality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female deaths relative to total wome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Infant mortality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within 1 year relative to the total number of live births; per 1 thousand live birth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Neonatal mortality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deaths within 28 days of birth versus number of live births; per 1 thousand live birth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from infectious and parasitic disease 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infectious and parasitic diseases relative to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from circulatory system diseas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circulatory system diseases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from respiratory diseas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respiratory diseases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from malignant neoplasm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malignant neoplasms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tabs>
                <w:tab w:val="left" w:pos="690"/>
              </w:tabs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from gastrointestinal diseas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gastrointestinal diseases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from other cause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other causes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ntentional self-harm men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men who died as a result of self-harm relative to the total number of me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Intentional self-harm woman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women who died as a result of self-harm relative to the total number of wome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eaths due to liver disease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from liver disease (alcoholic, toxic, cirrhosis, chronic and other inflammations and diseases)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Deaths due to smoking tobacco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deaths due to smoking tobacco (malignant neoplasm of larynx, trachea, bronchi and lungs)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Abortion rate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Spontaneous abortion index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spontaneous abortions versus number of live births; per 100 live births; 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>Induced abortion index: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number of abortions versus number of live births; per 100 live births; %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227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Treated diabetic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iabetics treated relative to the total population; per 100 thousand inhabitant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3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  <w:tr w:rsidR="00B800BA" w:rsidRPr="00B800BA" w:rsidTr="00504DA3">
        <w:trPr>
          <w:trHeight w:val="45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Diabetes mellitus deaths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number of deaths due to diabetes mellitus relative to the total population (ESP2013); per 100 thousand inhabitant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B800BA" w:rsidRPr="00B800BA" w:rsidRDefault="00A516FE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IHIS</w:t>
            </w:r>
          </w:p>
        </w:tc>
      </w:tr>
      <w:tr w:rsidR="00B800BA" w:rsidRPr="00B800BA" w:rsidTr="00504DA3">
        <w:trPr>
          <w:trHeight w:val="465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Maturity of a child at birth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  <w:hideMark/>
          </w:tcPr>
          <w:p w:rsidR="00B800BA" w:rsidRPr="00B800BA" w:rsidRDefault="00B800BA" w:rsidP="00A516FE">
            <w:pPr>
              <w:ind w:right="1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/>
              </w:rPr>
              <w:t xml:space="preserve">Birth weight: </w:t>
            </w: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hare of births to a birth weight of 2,500 g relative to all births; per 100 live births; %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01</w:t>
            </w:r>
          </w:p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2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B800BA" w:rsidRPr="00B800BA" w:rsidRDefault="00B800BA" w:rsidP="00B800BA">
            <w:pPr>
              <w:ind w:right="1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B800BA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ZSO</w:t>
            </w:r>
          </w:p>
        </w:tc>
      </w:tr>
    </w:tbl>
    <w:p w:rsidR="00B63C07" w:rsidRPr="00B800BA" w:rsidRDefault="00B63C07" w:rsidP="001D0603">
      <w:pPr>
        <w:rPr>
          <w:rFonts w:ascii="Arial" w:hAnsi="Arial" w:cs="Arial"/>
          <w:sz w:val="18"/>
          <w:szCs w:val="18"/>
          <w:lang w:val="en-GB"/>
        </w:rPr>
      </w:pPr>
    </w:p>
    <w:sectPr w:rsidR="00B63C07" w:rsidRPr="00B800BA" w:rsidSect="00492FD5">
      <w:pgSz w:w="11906" w:h="16838"/>
      <w:pgMar w:top="993" w:right="1417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7293" w:rsidRDefault="00457293" w:rsidP="00B800BA">
      <w:pPr>
        <w:spacing w:after="0" w:line="240" w:lineRule="auto"/>
      </w:pPr>
      <w:r>
        <w:separator/>
      </w:r>
    </w:p>
  </w:endnote>
  <w:endnote w:type="continuationSeparator" w:id="0">
    <w:p w:rsidR="00457293" w:rsidRDefault="00457293" w:rsidP="00B80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7293" w:rsidRDefault="00457293" w:rsidP="00B800BA">
      <w:pPr>
        <w:spacing w:after="0" w:line="240" w:lineRule="auto"/>
      </w:pPr>
      <w:r>
        <w:separator/>
      </w:r>
    </w:p>
  </w:footnote>
  <w:footnote w:type="continuationSeparator" w:id="0">
    <w:p w:rsidR="00457293" w:rsidRDefault="00457293" w:rsidP="00B800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679"/>
    <w:rsid w:val="00000E92"/>
    <w:rsid w:val="000D3203"/>
    <w:rsid w:val="00192C97"/>
    <w:rsid w:val="001D0603"/>
    <w:rsid w:val="001F134E"/>
    <w:rsid w:val="00322D8A"/>
    <w:rsid w:val="0041386D"/>
    <w:rsid w:val="00457293"/>
    <w:rsid w:val="0048615D"/>
    <w:rsid w:val="00492FD5"/>
    <w:rsid w:val="00504DA3"/>
    <w:rsid w:val="00505B85"/>
    <w:rsid w:val="005B5DDC"/>
    <w:rsid w:val="00793DAB"/>
    <w:rsid w:val="00850DD3"/>
    <w:rsid w:val="00936E0D"/>
    <w:rsid w:val="009B532C"/>
    <w:rsid w:val="00A516FE"/>
    <w:rsid w:val="00B17709"/>
    <w:rsid w:val="00B44679"/>
    <w:rsid w:val="00B505B0"/>
    <w:rsid w:val="00B63C07"/>
    <w:rsid w:val="00B800BA"/>
    <w:rsid w:val="00C16085"/>
    <w:rsid w:val="00DF60E8"/>
    <w:rsid w:val="00E322B3"/>
    <w:rsid w:val="00EB5501"/>
    <w:rsid w:val="00ED53F4"/>
    <w:rsid w:val="00EE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32A2B"/>
  <w15:chartTrackingRefBased/>
  <w15:docId w15:val="{ED572241-42E2-445C-A578-63A23446C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1608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C1608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B800BA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B800BA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B800BA"/>
    <w:rPr>
      <w:vertAlign w:val="superscript"/>
    </w:rPr>
  </w:style>
  <w:style w:type="character" w:styleId="Hypertextovodkaz">
    <w:name w:val="Hyperlink"/>
    <w:basedOn w:val="Standardnpsmoodstavce"/>
    <w:uiPriority w:val="99"/>
    <w:unhideWhenUsed/>
    <w:rsid w:val="00A516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hmi.cz/?l=e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czso.cz/csu/czso/hom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psv.cz/web/e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uzis.cz/index-en.php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72</Words>
  <Characters>7510</Characters>
  <Application>Microsoft Office Word</Application>
  <DocSecurity>0</DocSecurity>
  <Lines>62</Lines>
  <Paragraphs>1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Hübelová</dc:creator>
  <cp:keywords/>
  <dc:description/>
  <cp:lastModifiedBy>HP Inc.</cp:lastModifiedBy>
  <cp:revision>6</cp:revision>
  <cp:lastPrinted>2023-06-08T12:12:00Z</cp:lastPrinted>
  <dcterms:created xsi:type="dcterms:W3CDTF">2023-07-26T12:36:00Z</dcterms:created>
  <dcterms:modified xsi:type="dcterms:W3CDTF">2023-07-27T13:47:00Z</dcterms:modified>
</cp:coreProperties>
</file>